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649E98" w14:textId="77845F1A" w:rsidR="00CC144C" w:rsidRPr="004B6FB4" w:rsidRDefault="00CC144C" w:rsidP="0099611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lasemplice51"/>
        <w:tblpPr w:leftFromText="142" w:rightFromText="142" w:vertAnchor="text" w:horzAnchor="page" w:tblpXSpec="center" w:tblpY="1"/>
        <w:tblOverlap w:val="never"/>
        <w:tblW w:w="5000" w:type="pct"/>
        <w:tblLook w:val="0420" w:firstRow="1" w:lastRow="0" w:firstColumn="0" w:lastColumn="0" w:noHBand="0" w:noVBand="1"/>
      </w:tblPr>
      <w:tblGrid>
        <w:gridCol w:w="3475"/>
        <w:gridCol w:w="2621"/>
        <w:gridCol w:w="2621"/>
        <w:gridCol w:w="1965"/>
      </w:tblGrid>
      <w:tr w:rsidR="00F93050" w:rsidRPr="004B6FB4" w14:paraId="6D2EE889" w14:textId="77777777" w:rsidTr="009961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A3E257" w14:textId="0D6C932B" w:rsidR="00F93050" w:rsidRPr="004B6FB4" w:rsidRDefault="001D7487" w:rsidP="0099611F">
            <w:pP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  <w:t xml:space="preserve">Table </w:t>
            </w:r>
            <w:r w:rsidR="000319A9" w:rsidRPr="004B6FB4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  <w:t>S1</w:t>
            </w:r>
            <w:r w:rsidRPr="004B6FB4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  <w:t>.</w:t>
            </w:r>
            <w:r w:rsidR="00F93050" w:rsidRPr="004B6FB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 </w:t>
            </w:r>
            <w:r w:rsidR="003B5510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4B6FB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Posthoc pair-wise comparison between </w:t>
            </w:r>
            <w:r w:rsidR="000646C1" w:rsidRPr="004B6FB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T</w:t>
            </w:r>
            <w:r w:rsidRPr="004B6FB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ype 1 and </w:t>
            </w:r>
            <w:r w:rsidR="000646C1" w:rsidRPr="004B6FB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T</w:t>
            </w:r>
            <w:r w:rsidRPr="004B6FB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ype 2 uteri</w:t>
            </w:r>
            <w:r w:rsidR="00F93050" w:rsidRPr="004B6FB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.</w:t>
            </w:r>
          </w:p>
        </w:tc>
      </w:tr>
      <w:tr w:rsidR="00F93050" w:rsidRPr="004B6FB4" w14:paraId="351500CC" w14:textId="77777777" w:rsidTr="0099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62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557335" w14:textId="77777777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318A4C" w14:textId="77777777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ype 1</w:t>
            </w:r>
          </w:p>
        </w:tc>
        <w:tc>
          <w:tcPr>
            <w:tcW w:w="122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9381D6" w14:textId="77777777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ype 2</w:t>
            </w:r>
          </w:p>
        </w:tc>
        <w:tc>
          <w:tcPr>
            <w:tcW w:w="9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E8F53D" w14:textId="77777777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tr w:rsidR="00F93050" w:rsidRPr="004B6FB4" w14:paraId="0C18C60F" w14:textId="77777777" w:rsidTr="0099611F">
        <w:trPr>
          <w:trHeight w:val="397"/>
        </w:trPr>
        <w:tc>
          <w:tcPr>
            <w:tcW w:w="1626" w:type="pct"/>
            <w:shd w:val="clear" w:color="auto" w:fill="auto"/>
            <w:vAlign w:val="center"/>
            <w:hideMark/>
          </w:tcPr>
          <w:p w14:paraId="01CC7192" w14:textId="77777777" w:rsidR="00F93050" w:rsidRPr="004B6FB4" w:rsidRDefault="00F93050" w:rsidP="009961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cases</w:t>
            </w:r>
          </w:p>
        </w:tc>
        <w:tc>
          <w:tcPr>
            <w:tcW w:w="1227" w:type="pct"/>
            <w:shd w:val="clear" w:color="auto" w:fill="auto"/>
            <w:vAlign w:val="center"/>
            <w:hideMark/>
          </w:tcPr>
          <w:p w14:paraId="1B2DB141" w14:textId="77777777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1</w:t>
            </w:r>
          </w:p>
        </w:tc>
        <w:tc>
          <w:tcPr>
            <w:tcW w:w="1227" w:type="pct"/>
            <w:shd w:val="clear" w:color="auto" w:fill="auto"/>
            <w:vAlign w:val="center"/>
            <w:hideMark/>
          </w:tcPr>
          <w:p w14:paraId="42F5BB78" w14:textId="77777777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6825C58E" w14:textId="77777777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F93050" w:rsidRPr="004B6FB4" w14:paraId="3EFFA967" w14:textId="77777777" w:rsidTr="0099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626" w:type="pct"/>
            <w:shd w:val="clear" w:color="auto" w:fill="auto"/>
            <w:vAlign w:val="center"/>
            <w:hideMark/>
          </w:tcPr>
          <w:p w14:paraId="2D72EF63" w14:textId="77777777" w:rsidR="00F93050" w:rsidRPr="004B6FB4" w:rsidRDefault="00F93050" w:rsidP="009961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erine weight (grams)</w:t>
            </w:r>
          </w:p>
        </w:tc>
        <w:tc>
          <w:tcPr>
            <w:tcW w:w="1227" w:type="pct"/>
            <w:shd w:val="clear" w:color="auto" w:fill="auto"/>
            <w:vAlign w:val="center"/>
            <w:hideMark/>
          </w:tcPr>
          <w:p w14:paraId="2D567CD0" w14:textId="21E281B5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4</w:t>
            </w:r>
            <w:r w:rsidR="00781B0E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0</w:t>
            </w:r>
          </w:p>
        </w:tc>
        <w:tc>
          <w:tcPr>
            <w:tcW w:w="1227" w:type="pct"/>
            <w:shd w:val="clear" w:color="auto" w:fill="auto"/>
            <w:vAlign w:val="center"/>
            <w:hideMark/>
          </w:tcPr>
          <w:p w14:paraId="69FEF4DA" w14:textId="09A646F4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18</w:t>
            </w:r>
            <w:r w:rsidR="00781B0E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2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75043F5C" w14:textId="77777777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F93050" w:rsidRPr="004B6FB4" w14:paraId="1AF6BBCF" w14:textId="77777777" w:rsidTr="0099611F">
        <w:trPr>
          <w:trHeight w:val="397"/>
        </w:trPr>
        <w:tc>
          <w:tcPr>
            <w:tcW w:w="1626" w:type="pct"/>
            <w:shd w:val="clear" w:color="auto" w:fill="auto"/>
            <w:vAlign w:val="center"/>
            <w:hideMark/>
          </w:tcPr>
          <w:p w14:paraId="7112AD5B" w14:textId="77777777" w:rsidR="00F93050" w:rsidRPr="004B6FB4" w:rsidRDefault="00F93050" w:rsidP="009961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version to laparotomy</w:t>
            </w:r>
          </w:p>
        </w:tc>
        <w:tc>
          <w:tcPr>
            <w:tcW w:w="1227" w:type="pct"/>
            <w:shd w:val="clear" w:color="auto" w:fill="auto"/>
            <w:vAlign w:val="center"/>
            <w:hideMark/>
          </w:tcPr>
          <w:p w14:paraId="74916D33" w14:textId="77777777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/251 (6%)</w:t>
            </w:r>
          </w:p>
        </w:tc>
        <w:tc>
          <w:tcPr>
            <w:tcW w:w="1227" w:type="pct"/>
            <w:shd w:val="clear" w:color="auto" w:fill="auto"/>
            <w:vAlign w:val="center"/>
            <w:hideMark/>
          </w:tcPr>
          <w:p w14:paraId="0A172229" w14:textId="77777777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/82 (6.1%)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34863046" w14:textId="77777777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</w:tr>
      <w:tr w:rsidR="00F93050" w:rsidRPr="004B6FB4" w14:paraId="3EF11F33" w14:textId="77777777" w:rsidTr="0099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626" w:type="pct"/>
            <w:shd w:val="clear" w:color="auto" w:fill="auto"/>
            <w:vAlign w:val="center"/>
            <w:hideMark/>
          </w:tcPr>
          <w:p w14:paraId="068FA787" w14:textId="77777777" w:rsidR="00F93050" w:rsidRPr="004B6FB4" w:rsidRDefault="00F93050" w:rsidP="009961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rative Time (min)</w:t>
            </w:r>
          </w:p>
        </w:tc>
        <w:tc>
          <w:tcPr>
            <w:tcW w:w="1227" w:type="pct"/>
            <w:shd w:val="clear" w:color="auto" w:fill="auto"/>
            <w:vAlign w:val="center"/>
            <w:hideMark/>
          </w:tcPr>
          <w:p w14:paraId="501AA9C7" w14:textId="4AA17346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2 </w:t>
            </w:r>
            <w:r w:rsidR="00781B0E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6</w:t>
            </w:r>
          </w:p>
        </w:tc>
        <w:tc>
          <w:tcPr>
            <w:tcW w:w="1227" w:type="pct"/>
            <w:shd w:val="clear" w:color="auto" w:fill="auto"/>
            <w:vAlign w:val="center"/>
            <w:hideMark/>
          </w:tcPr>
          <w:p w14:paraId="29F018ED" w14:textId="7704B4BF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7 </w:t>
            </w:r>
            <w:r w:rsidR="00781B0E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9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7AF90992" w14:textId="77777777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F93050" w:rsidRPr="004B6FB4" w14:paraId="67EA2A91" w14:textId="77777777" w:rsidTr="0099611F">
        <w:trPr>
          <w:trHeight w:val="397"/>
        </w:trPr>
        <w:tc>
          <w:tcPr>
            <w:tcW w:w="1626" w:type="pct"/>
            <w:shd w:val="clear" w:color="auto" w:fill="auto"/>
            <w:vAlign w:val="center"/>
            <w:hideMark/>
          </w:tcPr>
          <w:p w14:paraId="4346B66D" w14:textId="25BBE904" w:rsidR="00F93050" w:rsidRPr="004B6FB4" w:rsidRDefault="00F93050" w:rsidP="009961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ood Loss (</w:t>
            </w:r>
            <w:r w:rsidR="001D7487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l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227" w:type="pct"/>
            <w:shd w:val="clear" w:color="auto" w:fill="auto"/>
            <w:vAlign w:val="center"/>
            <w:hideMark/>
          </w:tcPr>
          <w:p w14:paraId="0AD157B5" w14:textId="019349D4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10 </w:t>
            </w:r>
            <w:r w:rsidR="00781B0E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53</w:t>
            </w:r>
          </w:p>
        </w:tc>
        <w:tc>
          <w:tcPr>
            <w:tcW w:w="1227" w:type="pct"/>
            <w:shd w:val="clear" w:color="auto" w:fill="auto"/>
            <w:vAlign w:val="center"/>
            <w:hideMark/>
          </w:tcPr>
          <w:p w14:paraId="1C1E61A5" w14:textId="78712633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42 </w:t>
            </w:r>
            <w:r w:rsidR="00781B0E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50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5494B4D5" w14:textId="77777777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</w:tr>
      <w:tr w:rsidR="00F93050" w:rsidRPr="004B6FB4" w14:paraId="5AA9F22A" w14:textId="77777777" w:rsidTr="0099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626" w:type="pct"/>
            <w:shd w:val="clear" w:color="auto" w:fill="auto"/>
            <w:vAlign w:val="center"/>
          </w:tcPr>
          <w:p w14:paraId="1D6FD8B1" w14:textId="77777777" w:rsidR="00F93050" w:rsidRPr="004B6FB4" w:rsidRDefault="00F93050" w:rsidP="009961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raoperative complications</w:t>
            </w:r>
          </w:p>
        </w:tc>
        <w:tc>
          <w:tcPr>
            <w:tcW w:w="1227" w:type="pct"/>
            <w:shd w:val="clear" w:color="auto" w:fill="auto"/>
            <w:vAlign w:val="center"/>
          </w:tcPr>
          <w:p w14:paraId="66D8B3DF" w14:textId="77777777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8%)</w:t>
            </w:r>
          </w:p>
        </w:tc>
        <w:tc>
          <w:tcPr>
            <w:tcW w:w="1227" w:type="pct"/>
            <w:shd w:val="clear" w:color="auto" w:fill="auto"/>
            <w:vAlign w:val="center"/>
          </w:tcPr>
          <w:p w14:paraId="22796D59" w14:textId="77777777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4%)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2764A20F" w14:textId="77777777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</w:tr>
      <w:tr w:rsidR="00F93050" w:rsidRPr="004B6FB4" w14:paraId="03AD7CCA" w14:textId="77777777" w:rsidTr="0099611F">
        <w:trPr>
          <w:trHeight w:val="397"/>
        </w:trPr>
        <w:tc>
          <w:tcPr>
            <w:tcW w:w="1626" w:type="pct"/>
            <w:shd w:val="clear" w:color="auto" w:fill="auto"/>
            <w:vAlign w:val="center"/>
          </w:tcPr>
          <w:p w14:paraId="44BC117F" w14:textId="77777777" w:rsidR="00F93050" w:rsidRPr="004B6FB4" w:rsidRDefault="00F93050" w:rsidP="009961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operative complications</w:t>
            </w:r>
          </w:p>
        </w:tc>
        <w:tc>
          <w:tcPr>
            <w:tcW w:w="1227" w:type="pct"/>
            <w:shd w:val="clear" w:color="auto" w:fill="auto"/>
            <w:vAlign w:val="center"/>
          </w:tcPr>
          <w:p w14:paraId="7DF7FF9D" w14:textId="77777777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8.8%)</w:t>
            </w:r>
          </w:p>
        </w:tc>
        <w:tc>
          <w:tcPr>
            <w:tcW w:w="1227" w:type="pct"/>
            <w:shd w:val="clear" w:color="auto" w:fill="auto"/>
            <w:vAlign w:val="center"/>
          </w:tcPr>
          <w:p w14:paraId="2E161901" w14:textId="77777777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4.6%)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20CA15A7" w14:textId="77777777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</w:tr>
      <w:tr w:rsidR="00F93050" w:rsidRPr="004B6FB4" w14:paraId="6749DB40" w14:textId="77777777" w:rsidTr="0099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626" w:type="pct"/>
            <w:shd w:val="clear" w:color="auto" w:fill="auto"/>
            <w:vAlign w:val="center"/>
            <w:hideMark/>
          </w:tcPr>
          <w:p w14:paraId="3199120C" w14:textId="77777777" w:rsidR="00F93050" w:rsidRPr="004B6FB4" w:rsidRDefault="00F93050" w:rsidP="009961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Complications</w:t>
            </w:r>
          </w:p>
        </w:tc>
        <w:tc>
          <w:tcPr>
            <w:tcW w:w="1227" w:type="pct"/>
            <w:shd w:val="clear" w:color="auto" w:fill="auto"/>
            <w:vAlign w:val="center"/>
            <w:hideMark/>
          </w:tcPr>
          <w:p w14:paraId="585626D5" w14:textId="77777777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9.6%)</w:t>
            </w:r>
          </w:p>
        </w:tc>
        <w:tc>
          <w:tcPr>
            <w:tcW w:w="1227" w:type="pct"/>
            <w:shd w:val="clear" w:color="auto" w:fill="auto"/>
            <w:vAlign w:val="center"/>
            <w:hideMark/>
          </w:tcPr>
          <w:p w14:paraId="7C1C965D" w14:textId="77777777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7%)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6FC15795" w14:textId="77777777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</w:tr>
      <w:tr w:rsidR="00F93050" w:rsidRPr="004B6FB4" w14:paraId="44E9BF24" w14:textId="77777777" w:rsidTr="0099611F">
        <w:trPr>
          <w:trHeight w:val="397"/>
        </w:trPr>
        <w:tc>
          <w:tcPr>
            <w:tcW w:w="1626" w:type="pct"/>
            <w:shd w:val="clear" w:color="auto" w:fill="auto"/>
            <w:vAlign w:val="center"/>
          </w:tcPr>
          <w:p w14:paraId="176D044A" w14:textId="77777777" w:rsidR="00F93050" w:rsidRPr="004B6FB4" w:rsidRDefault="00F93050" w:rsidP="009961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st-operative complications 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rade2</w:t>
            </w:r>
          </w:p>
        </w:tc>
        <w:tc>
          <w:tcPr>
            <w:tcW w:w="1227" w:type="pct"/>
            <w:shd w:val="clear" w:color="auto" w:fill="auto"/>
            <w:vAlign w:val="center"/>
          </w:tcPr>
          <w:p w14:paraId="4C4A3CC9" w14:textId="77777777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5.2%)</w:t>
            </w:r>
          </w:p>
        </w:tc>
        <w:tc>
          <w:tcPr>
            <w:tcW w:w="1227" w:type="pct"/>
            <w:shd w:val="clear" w:color="auto" w:fill="auto"/>
            <w:vAlign w:val="center"/>
          </w:tcPr>
          <w:p w14:paraId="570AC3CF" w14:textId="77777777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.9%)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5306BF67" w14:textId="77777777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</w:t>
            </w:r>
          </w:p>
        </w:tc>
      </w:tr>
      <w:tr w:rsidR="00F93050" w:rsidRPr="004B6FB4" w14:paraId="5FB6C287" w14:textId="77777777" w:rsidTr="0099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62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56910F" w14:textId="77777777" w:rsidR="00F93050" w:rsidRPr="004B6FB4" w:rsidRDefault="00F93050" w:rsidP="009961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pital stay (days)</w:t>
            </w:r>
          </w:p>
        </w:tc>
        <w:tc>
          <w:tcPr>
            <w:tcW w:w="122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07C324" w14:textId="0416A2A8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9 </w:t>
            </w:r>
            <w:r w:rsidR="00781B0E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</w:t>
            </w:r>
          </w:p>
        </w:tc>
        <w:tc>
          <w:tcPr>
            <w:tcW w:w="122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D61BFD" w14:textId="630FD17A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</w:t>
            </w:r>
            <w:r w:rsidR="00781B0E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4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FC7F91" w14:textId="77777777" w:rsidR="00F93050" w:rsidRPr="004B6FB4" w:rsidRDefault="00F93050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</w:p>
        </w:tc>
      </w:tr>
    </w:tbl>
    <w:p w14:paraId="085EA562" w14:textId="77777777" w:rsidR="008E5375" w:rsidRPr="004B6FB4" w:rsidRDefault="00C76965" w:rsidP="0099611F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</w:pPr>
      <w:r w:rsidRPr="004B6FB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Values have been reported as absolute number and percentage (%) for dichotomous variables, while mean +/- standard deviation for continuous variables. </w:t>
      </w:r>
      <w:r w:rsidRPr="004B6FB4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  <w:t xml:space="preserve">BMI= Body Mass Index. </w:t>
      </w:r>
    </w:p>
    <w:p w14:paraId="45D78874" w14:textId="668145C6" w:rsidR="00C76965" w:rsidRPr="004B6FB4" w:rsidRDefault="00C76965" w:rsidP="0099611F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</w:pPr>
      <w:r w:rsidRPr="004B6FB4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  <w:t xml:space="preserve">Postoperative complications have been graded according </w:t>
      </w:r>
      <w:r w:rsidR="00F93050" w:rsidRPr="004B6FB4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  <w:t xml:space="preserve">to </w:t>
      </w:r>
      <w:r w:rsidRPr="004B6FB4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  <w:t>the Clavien-Dindo classification.</w:t>
      </w:r>
    </w:p>
    <w:p w14:paraId="1F25CE19" w14:textId="77777777" w:rsidR="0024536F" w:rsidRPr="004B6FB4" w:rsidRDefault="0024536F" w:rsidP="0099611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B6FB4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7358EA43" w14:textId="77777777" w:rsidR="0024536F" w:rsidRPr="004B6FB4" w:rsidRDefault="0024536F" w:rsidP="0099611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ellasemplice51"/>
        <w:tblW w:w="5000" w:type="pct"/>
        <w:tblLook w:val="0420" w:firstRow="1" w:lastRow="0" w:firstColumn="0" w:lastColumn="0" w:noHBand="0" w:noVBand="1"/>
      </w:tblPr>
      <w:tblGrid>
        <w:gridCol w:w="3918"/>
        <w:gridCol w:w="2314"/>
        <w:gridCol w:w="2491"/>
        <w:gridCol w:w="1959"/>
      </w:tblGrid>
      <w:tr w:rsidR="008E5375" w:rsidRPr="004B6FB4" w14:paraId="2976AB93" w14:textId="77777777" w:rsidTr="009961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FDD8E5" w14:textId="4897B795" w:rsidR="008E5375" w:rsidRPr="004B6FB4" w:rsidRDefault="001D7487" w:rsidP="0099611F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  <w:t xml:space="preserve">Table </w:t>
            </w:r>
            <w:r w:rsidR="000319A9" w:rsidRPr="004B6FB4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  <w:t>S2</w:t>
            </w:r>
            <w:r w:rsidR="008E5375" w:rsidRPr="004B6FB4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  <w:t>.</w:t>
            </w:r>
            <w:r w:rsidR="008E5375" w:rsidRPr="004B6FB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 </w:t>
            </w:r>
            <w:r w:rsidR="003B5510" w:rsidRPr="004B6FB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Posthoc pair-wise comparison between </w:t>
            </w:r>
            <w:r w:rsidR="000646C1" w:rsidRPr="004B6FB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T</w:t>
            </w:r>
            <w:r w:rsidRPr="004B6FB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ype 1 </w:t>
            </w:r>
            <w:r w:rsidR="003B5510" w:rsidRPr="004B6FB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and</w:t>
            </w:r>
            <w:r w:rsidRPr="004B6FB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 </w:t>
            </w:r>
            <w:r w:rsidR="000646C1" w:rsidRPr="004B6FB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T</w:t>
            </w:r>
            <w:r w:rsidRPr="004B6FB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ype 3 uteri</w:t>
            </w:r>
            <w:r w:rsidR="002D4664" w:rsidRPr="004B6FB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.</w:t>
            </w:r>
          </w:p>
        </w:tc>
      </w:tr>
      <w:tr w:rsidR="004C5427" w:rsidRPr="004B6FB4" w14:paraId="01DFB147" w14:textId="77777777" w:rsidTr="0099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83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1FFD55" w14:textId="77777777" w:rsidR="004C5427" w:rsidRPr="004B6FB4" w:rsidRDefault="004C5427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467C6C" w14:textId="77777777" w:rsidR="004C5427" w:rsidRPr="004B6FB4" w:rsidRDefault="004C5427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ype 1</w:t>
            </w:r>
          </w:p>
        </w:tc>
        <w:tc>
          <w:tcPr>
            <w:tcW w:w="116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200D34" w14:textId="77777777" w:rsidR="004C5427" w:rsidRPr="004B6FB4" w:rsidRDefault="004C5427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ype 3</w:t>
            </w:r>
          </w:p>
        </w:tc>
        <w:tc>
          <w:tcPr>
            <w:tcW w:w="9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A77928" w14:textId="77777777" w:rsidR="004C5427" w:rsidRPr="004B6FB4" w:rsidRDefault="004C5427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tr w:rsidR="004C5427" w:rsidRPr="004B6FB4" w14:paraId="48DC3E5D" w14:textId="77777777" w:rsidTr="0099611F">
        <w:trPr>
          <w:trHeight w:val="397"/>
        </w:trPr>
        <w:tc>
          <w:tcPr>
            <w:tcW w:w="1834" w:type="pct"/>
            <w:shd w:val="clear" w:color="auto" w:fill="auto"/>
            <w:vAlign w:val="center"/>
            <w:hideMark/>
          </w:tcPr>
          <w:p w14:paraId="7DA097AD" w14:textId="77777777" w:rsidR="004C5427" w:rsidRPr="004B6FB4" w:rsidRDefault="004C5427" w:rsidP="009961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cases</w:t>
            </w:r>
          </w:p>
        </w:tc>
        <w:tc>
          <w:tcPr>
            <w:tcW w:w="1083" w:type="pct"/>
            <w:shd w:val="clear" w:color="auto" w:fill="auto"/>
            <w:vAlign w:val="center"/>
            <w:hideMark/>
          </w:tcPr>
          <w:p w14:paraId="14E7D278" w14:textId="77777777" w:rsidR="004C5427" w:rsidRPr="004B6FB4" w:rsidRDefault="004C5427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1 (64%)</w:t>
            </w:r>
          </w:p>
        </w:tc>
        <w:tc>
          <w:tcPr>
            <w:tcW w:w="1166" w:type="pct"/>
            <w:shd w:val="clear" w:color="auto" w:fill="auto"/>
            <w:vAlign w:val="center"/>
            <w:hideMark/>
          </w:tcPr>
          <w:p w14:paraId="1C821180" w14:textId="77777777" w:rsidR="004C5427" w:rsidRPr="004B6FB4" w:rsidRDefault="004C5427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(15.1%)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44E60F0D" w14:textId="77777777" w:rsidR="004C5427" w:rsidRPr="004B6FB4" w:rsidRDefault="004C5427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4C5427" w:rsidRPr="004B6FB4" w14:paraId="4D6C5ED0" w14:textId="77777777" w:rsidTr="0099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834" w:type="pct"/>
            <w:shd w:val="clear" w:color="auto" w:fill="auto"/>
            <w:vAlign w:val="center"/>
            <w:hideMark/>
          </w:tcPr>
          <w:p w14:paraId="44514B0E" w14:textId="77777777" w:rsidR="004C5427" w:rsidRPr="004B6FB4" w:rsidRDefault="004C5427" w:rsidP="009961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erine weight (grams)</w:t>
            </w:r>
          </w:p>
        </w:tc>
        <w:tc>
          <w:tcPr>
            <w:tcW w:w="1083" w:type="pct"/>
            <w:shd w:val="clear" w:color="auto" w:fill="auto"/>
            <w:vAlign w:val="center"/>
            <w:hideMark/>
          </w:tcPr>
          <w:p w14:paraId="7DB926AF" w14:textId="1B55714F" w:rsidR="004C5427" w:rsidRPr="004B6FB4" w:rsidRDefault="004C5427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24 </w:t>
            </w:r>
            <w:r w:rsidR="009E3B72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10</w:t>
            </w:r>
          </w:p>
        </w:tc>
        <w:tc>
          <w:tcPr>
            <w:tcW w:w="1166" w:type="pct"/>
            <w:shd w:val="clear" w:color="auto" w:fill="auto"/>
            <w:vAlign w:val="center"/>
            <w:hideMark/>
          </w:tcPr>
          <w:p w14:paraId="430DF62B" w14:textId="09983E79" w:rsidR="004C5427" w:rsidRPr="004B6FB4" w:rsidRDefault="004C5427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07 </w:t>
            </w:r>
            <w:r w:rsidR="009E3B72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52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09A9AD5C" w14:textId="77777777" w:rsidR="004C5427" w:rsidRPr="004B6FB4" w:rsidRDefault="004C5427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</w:t>
            </w:r>
          </w:p>
        </w:tc>
      </w:tr>
      <w:tr w:rsidR="004C5427" w:rsidRPr="004B6FB4" w14:paraId="099C5CAD" w14:textId="77777777" w:rsidTr="0099611F">
        <w:trPr>
          <w:trHeight w:val="397"/>
        </w:trPr>
        <w:tc>
          <w:tcPr>
            <w:tcW w:w="1834" w:type="pct"/>
            <w:shd w:val="clear" w:color="auto" w:fill="auto"/>
            <w:vAlign w:val="center"/>
            <w:hideMark/>
          </w:tcPr>
          <w:p w14:paraId="517E3AD6" w14:textId="627ACAF5" w:rsidR="004C5427" w:rsidRPr="004B6FB4" w:rsidRDefault="004C5427" w:rsidP="009961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version</w:t>
            </w:r>
            <w:r w:rsidR="00723E84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</w:t>
            </w:r>
            <w:r w:rsidR="00C76965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n surgery</w:t>
            </w:r>
          </w:p>
        </w:tc>
        <w:tc>
          <w:tcPr>
            <w:tcW w:w="1083" w:type="pct"/>
            <w:shd w:val="clear" w:color="auto" w:fill="auto"/>
            <w:vAlign w:val="center"/>
            <w:hideMark/>
          </w:tcPr>
          <w:p w14:paraId="72A40572" w14:textId="7B227F7E" w:rsidR="004C5427" w:rsidRPr="004B6FB4" w:rsidRDefault="004C5427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6%)</w:t>
            </w:r>
          </w:p>
        </w:tc>
        <w:tc>
          <w:tcPr>
            <w:tcW w:w="1166" w:type="pct"/>
            <w:shd w:val="clear" w:color="auto" w:fill="auto"/>
            <w:vAlign w:val="center"/>
            <w:hideMark/>
          </w:tcPr>
          <w:p w14:paraId="1971E139" w14:textId="083F29F5" w:rsidR="004C5427" w:rsidRPr="004B6FB4" w:rsidRDefault="004C5427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5.3%)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40DA1675" w14:textId="77777777" w:rsidR="004C5427" w:rsidRPr="004B6FB4" w:rsidRDefault="004C5427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</w:tr>
      <w:tr w:rsidR="004C5427" w:rsidRPr="004B6FB4" w14:paraId="121EF810" w14:textId="77777777" w:rsidTr="0099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834" w:type="pct"/>
            <w:shd w:val="clear" w:color="auto" w:fill="auto"/>
            <w:vAlign w:val="center"/>
            <w:hideMark/>
          </w:tcPr>
          <w:p w14:paraId="4E9C07FA" w14:textId="1BC912B1" w:rsidR="004C5427" w:rsidRPr="004B6FB4" w:rsidRDefault="004C5427" w:rsidP="009961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perative </w:t>
            </w:r>
            <w:r w:rsidR="00C76965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e (min)</w:t>
            </w:r>
          </w:p>
        </w:tc>
        <w:tc>
          <w:tcPr>
            <w:tcW w:w="1083" w:type="pct"/>
            <w:shd w:val="clear" w:color="auto" w:fill="auto"/>
            <w:vAlign w:val="center"/>
            <w:hideMark/>
          </w:tcPr>
          <w:p w14:paraId="52EAE553" w14:textId="758896A4" w:rsidR="004C5427" w:rsidRPr="004B6FB4" w:rsidRDefault="004C5427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2 </w:t>
            </w:r>
            <w:r w:rsidR="009E3B72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6</w:t>
            </w:r>
          </w:p>
        </w:tc>
        <w:tc>
          <w:tcPr>
            <w:tcW w:w="1166" w:type="pct"/>
            <w:shd w:val="clear" w:color="auto" w:fill="auto"/>
            <w:vAlign w:val="center"/>
            <w:hideMark/>
          </w:tcPr>
          <w:p w14:paraId="186C8363" w14:textId="68ED1331" w:rsidR="004C5427" w:rsidRPr="004B6FB4" w:rsidRDefault="004C5427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7 </w:t>
            </w:r>
            <w:r w:rsidR="009E3B72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8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15F92577" w14:textId="77777777" w:rsidR="004C5427" w:rsidRPr="004B6FB4" w:rsidRDefault="004C5427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4C5427" w:rsidRPr="004B6FB4" w14:paraId="58A64DA1" w14:textId="77777777" w:rsidTr="0099611F">
        <w:trPr>
          <w:trHeight w:val="397"/>
        </w:trPr>
        <w:tc>
          <w:tcPr>
            <w:tcW w:w="1834" w:type="pct"/>
            <w:shd w:val="clear" w:color="auto" w:fill="auto"/>
            <w:vAlign w:val="center"/>
            <w:hideMark/>
          </w:tcPr>
          <w:p w14:paraId="491F2945" w14:textId="1DF28592" w:rsidR="004C5427" w:rsidRPr="004B6FB4" w:rsidRDefault="004C5427" w:rsidP="009961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lood </w:t>
            </w:r>
            <w:r w:rsidR="00C76965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s (</w:t>
            </w:r>
            <w:r w:rsidR="001D7487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l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3" w:type="pct"/>
            <w:shd w:val="clear" w:color="auto" w:fill="auto"/>
            <w:vAlign w:val="center"/>
            <w:hideMark/>
          </w:tcPr>
          <w:p w14:paraId="4B7F2364" w14:textId="11A539C1" w:rsidR="004C5427" w:rsidRPr="004B6FB4" w:rsidRDefault="004C5427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10 </w:t>
            </w:r>
            <w:r w:rsidR="009E3B72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53</w:t>
            </w:r>
          </w:p>
        </w:tc>
        <w:tc>
          <w:tcPr>
            <w:tcW w:w="1166" w:type="pct"/>
            <w:shd w:val="clear" w:color="auto" w:fill="auto"/>
            <w:vAlign w:val="center"/>
            <w:hideMark/>
          </w:tcPr>
          <w:p w14:paraId="677D9FAC" w14:textId="2E7852CC" w:rsidR="004C5427" w:rsidRPr="004B6FB4" w:rsidRDefault="004C5427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38 </w:t>
            </w:r>
            <w:r w:rsidR="009E3B72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57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59637C59" w14:textId="77777777" w:rsidR="004C5427" w:rsidRPr="004B6FB4" w:rsidRDefault="004C5427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F20424" w:rsidRPr="004B6FB4" w14:paraId="56F9B2B8" w14:textId="77777777" w:rsidTr="0099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834" w:type="pct"/>
            <w:shd w:val="clear" w:color="auto" w:fill="auto"/>
            <w:vAlign w:val="center"/>
          </w:tcPr>
          <w:p w14:paraId="7EFCF785" w14:textId="7BF27BFF" w:rsidR="00F20424" w:rsidRPr="004B6FB4" w:rsidRDefault="00F20424" w:rsidP="009961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raoperative complications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49B0A7F2" w14:textId="77777777" w:rsidR="00F20424" w:rsidRPr="004B6FB4" w:rsidRDefault="00F20424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8%)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1927C7DB" w14:textId="77777777" w:rsidR="00F20424" w:rsidRPr="004B6FB4" w:rsidRDefault="00F20424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.4%)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262AE757" w14:textId="77777777" w:rsidR="00F20424" w:rsidRPr="004B6FB4" w:rsidRDefault="00F20424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</w:tr>
      <w:tr w:rsidR="00F20424" w:rsidRPr="004B6FB4" w14:paraId="75F0D8F9" w14:textId="77777777" w:rsidTr="0099611F">
        <w:trPr>
          <w:trHeight w:val="397"/>
        </w:trPr>
        <w:tc>
          <w:tcPr>
            <w:tcW w:w="1834" w:type="pct"/>
            <w:shd w:val="clear" w:color="auto" w:fill="auto"/>
            <w:vAlign w:val="center"/>
          </w:tcPr>
          <w:p w14:paraId="444A2CF0" w14:textId="208BDFFF" w:rsidR="00F20424" w:rsidRPr="004B6FB4" w:rsidRDefault="00F20424" w:rsidP="009961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operative complications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6CAAC2D5" w14:textId="77777777" w:rsidR="00F20424" w:rsidRPr="004B6FB4" w:rsidRDefault="00F20424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8.8%)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6E0168CD" w14:textId="77777777" w:rsidR="00F20424" w:rsidRPr="004B6FB4" w:rsidRDefault="00F20424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18.6%)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471E7164" w14:textId="77777777" w:rsidR="00F20424" w:rsidRPr="004B6FB4" w:rsidRDefault="00F20424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</w:tr>
      <w:tr w:rsidR="00F20424" w:rsidRPr="004B6FB4" w14:paraId="56B0ECF1" w14:textId="77777777" w:rsidTr="0099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834" w:type="pct"/>
            <w:shd w:val="clear" w:color="auto" w:fill="auto"/>
            <w:vAlign w:val="center"/>
            <w:hideMark/>
          </w:tcPr>
          <w:p w14:paraId="33C0CBE2" w14:textId="311D04F1" w:rsidR="00F20424" w:rsidRPr="004B6FB4" w:rsidRDefault="007404C3" w:rsidP="009961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otal </w:t>
            </w:r>
            <w:r w:rsidR="00C76965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F20424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mplications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065A67A9" w14:textId="77777777" w:rsidR="00F20424" w:rsidRPr="004B6FB4" w:rsidRDefault="00F20424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9.6%)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5547679B" w14:textId="77777777" w:rsidR="00F20424" w:rsidRPr="004B6FB4" w:rsidRDefault="00F20424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22%)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2F5E7B67" w14:textId="77777777" w:rsidR="00F20424" w:rsidRPr="004B6FB4" w:rsidRDefault="003F44CE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</w:tr>
      <w:tr w:rsidR="00F20424" w:rsidRPr="004B6FB4" w14:paraId="600CCB3B" w14:textId="77777777" w:rsidTr="0099611F">
        <w:trPr>
          <w:trHeight w:val="397"/>
        </w:trPr>
        <w:tc>
          <w:tcPr>
            <w:tcW w:w="1834" w:type="pct"/>
            <w:shd w:val="clear" w:color="auto" w:fill="auto"/>
            <w:vAlign w:val="center"/>
          </w:tcPr>
          <w:p w14:paraId="5C7EC12D" w14:textId="77777777" w:rsidR="00F20424" w:rsidRPr="004B6FB4" w:rsidRDefault="00AF489A" w:rsidP="009961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st-operative complications 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rade2</w:t>
            </w:r>
          </w:p>
        </w:tc>
        <w:tc>
          <w:tcPr>
            <w:tcW w:w="1083" w:type="pct"/>
            <w:shd w:val="clear" w:color="auto" w:fill="auto"/>
            <w:vAlign w:val="center"/>
          </w:tcPr>
          <w:p w14:paraId="05C5BD35" w14:textId="77777777" w:rsidR="00F20424" w:rsidRPr="004B6FB4" w:rsidRDefault="00F20424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AF489A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AF489A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0DF85646" w14:textId="77777777" w:rsidR="00F20424" w:rsidRPr="004B6FB4" w:rsidRDefault="00AF489A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F20424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</w:t>
            </w:r>
            <w:r w:rsidR="00F20424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917" w:type="pct"/>
            <w:shd w:val="clear" w:color="auto" w:fill="auto"/>
            <w:vAlign w:val="center"/>
          </w:tcPr>
          <w:p w14:paraId="0B1281DE" w14:textId="77777777" w:rsidR="00F20424" w:rsidRPr="004B6FB4" w:rsidRDefault="003F44CE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F489A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</w:tr>
      <w:tr w:rsidR="00F20424" w:rsidRPr="004B6FB4" w14:paraId="5CC643FA" w14:textId="77777777" w:rsidTr="0099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83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DD8F5E" w14:textId="77777777" w:rsidR="00F20424" w:rsidRPr="004B6FB4" w:rsidRDefault="00F20424" w:rsidP="009961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pital stay (days)</w:t>
            </w:r>
          </w:p>
        </w:tc>
        <w:tc>
          <w:tcPr>
            <w:tcW w:w="108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D1E96D" w14:textId="029FA28F" w:rsidR="00F20424" w:rsidRPr="004B6FB4" w:rsidRDefault="00F20424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.9 </w:t>
            </w:r>
            <w:r w:rsidR="009E3B72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</w:t>
            </w:r>
          </w:p>
        </w:tc>
        <w:tc>
          <w:tcPr>
            <w:tcW w:w="116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F50A76" w14:textId="4F39B7B2" w:rsidR="00F20424" w:rsidRPr="004B6FB4" w:rsidRDefault="00F20424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2 </w:t>
            </w:r>
            <w:r w:rsidR="009E3B72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9F211D" w14:textId="77777777" w:rsidR="00F20424" w:rsidRPr="004B6FB4" w:rsidRDefault="00F20424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</w:tr>
    </w:tbl>
    <w:p w14:paraId="6EB62404" w14:textId="6701D981" w:rsidR="00C76965" w:rsidRPr="004B6FB4" w:rsidRDefault="00C76965" w:rsidP="0099611F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</w:pPr>
      <w:r w:rsidRPr="004B6FB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Values have been reported as absolute number and percentage (%) for dichotomous variables, while mean +/- standard deviation for continuous variables. </w:t>
      </w:r>
      <w:r w:rsidRPr="004B6FB4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  <w:t>Postoperative complications have been graded according</w:t>
      </w:r>
      <w:r w:rsidR="002D4664" w:rsidRPr="004B6FB4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  <w:t xml:space="preserve"> to</w:t>
      </w:r>
      <w:r w:rsidRPr="004B6FB4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  <w:t xml:space="preserve"> the Clavien-Dindo classification.</w:t>
      </w:r>
    </w:p>
    <w:p w14:paraId="5C9096F3" w14:textId="77777777" w:rsidR="0009108B" w:rsidRPr="004B6FB4" w:rsidRDefault="0009108B" w:rsidP="0099611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B6FB4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tbl>
      <w:tblPr>
        <w:tblStyle w:val="Tabellasemplice51"/>
        <w:tblW w:w="5000" w:type="pct"/>
        <w:tblLook w:val="0420" w:firstRow="1" w:lastRow="0" w:firstColumn="0" w:lastColumn="0" w:noHBand="0" w:noVBand="1"/>
      </w:tblPr>
      <w:tblGrid>
        <w:gridCol w:w="3984"/>
        <w:gridCol w:w="2534"/>
        <w:gridCol w:w="2354"/>
        <w:gridCol w:w="1810"/>
      </w:tblGrid>
      <w:tr w:rsidR="00C24C4D" w:rsidRPr="004B6FB4" w14:paraId="38F7C6E0" w14:textId="77777777" w:rsidTr="009961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1C2658" w14:textId="7EE70A3A" w:rsidR="00C24C4D" w:rsidRPr="004B6FB4" w:rsidRDefault="001D7487" w:rsidP="0099611F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  <w:lastRenderedPageBreak/>
              <w:t xml:space="preserve">Table </w:t>
            </w:r>
            <w:r w:rsidR="000319A9" w:rsidRPr="004B6FB4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  <w:t>S3</w:t>
            </w:r>
            <w:r w:rsidRPr="004B6FB4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  <w:lang w:val="en-GB"/>
              </w:rPr>
              <w:t>.</w:t>
            </w:r>
            <w:r w:rsidR="00C24C4D" w:rsidRPr="004B6FB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 </w:t>
            </w:r>
            <w:r w:rsidR="003B5510" w:rsidRPr="004B6FB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Posthoc pair-wise comparison between </w:t>
            </w:r>
            <w:r w:rsidR="000646C1" w:rsidRPr="004B6FB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T</w:t>
            </w:r>
            <w:r w:rsidRPr="004B6FB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ype 2 </w:t>
            </w:r>
            <w:r w:rsidR="003B5510" w:rsidRPr="004B6FB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and</w:t>
            </w:r>
            <w:r w:rsidRPr="004B6FB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 xml:space="preserve"> </w:t>
            </w:r>
            <w:r w:rsidR="000646C1" w:rsidRPr="004B6FB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T</w:t>
            </w:r>
            <w:r w:rsidRPr="004B6FB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ype 3 uteri</w:t>
            </w:r>
            <w:r w:rsidR="00C24C4D" w:rsidRPr="004B6FB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  <w:t>.</w:t>
            </w:r>
          </w:p>
        </w:tc>
      </w:tr>
      <w:tr w:rsidR="0009108B" w:rsidRPr="004B6FB4" w14:paraId="7BD7987C" w14:textId="77777777" w:rsidTr="0099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86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D0F271" w14:textId="77777777" w:rsidR="0009108B" w:rsidRPr="004B6FB4" w:rsidRDefault="0009108B" w:rsidP="009961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F1C40C" w14:textId="77777777" w:rsidR="0009108B" w:rsidRPr="004B6FB4" w:rsidRDefault="0009108B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ype 2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FAE8E2" w14:textId="77777777" w:rsidR="0009108B" w:rsidRPr="004B6FB4" w:rsidRDefault="0009108B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ype 3</w:t>
            </w:r>
          </w:p>
        </w:tc>
        <w:tc>
          <w:tcPr>
            <w:tcW w:w="8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C50EDA" w14:textId="77777777" w:rsidR="0009108B" w:rsidRPr="004B6FB4" w:rsidRDefault="0009108B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tr w:rsidR="0009108B" w:rsidRPr="004B6FB4" w14:paraId="655FF555" w14:textId="77777777" w:rsidTr="0099611F">
        <w:trPr>
          <w:trHeight w:val="397"/>
        </w:trPr>
        <w:tc>
          <w:tcPr>
            <w:tcW w:w="1865" w:type="pct"/>
            <w:shd w:val="clear" w:color="auto" w:fill="auto"/>
            <w:vAlign w:val="center"/>
            <w:hideMark/>
          </w:tcPr>
          <w:p w14:paraId="1901BE57" w14:textId="77777777" w:rsidR="0009108B" w:rsidRPr="004B6FB4" w:rsidRDefault="0009108B" w:rsidP="009961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cases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14:paraId="72EFDBA8" w14:textId="77777777" w:rsidR="0009108B" w:rsidRPr="004B6FB4" w:rsidRDefault="0009108B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 (20.9%)</w:t>
            </w:r>
          </w:p>
        </w:tc>
        <w:tc>
          <w:tcPr>
            <w:tcW w:w="1102" w:type="pct"/>
            <w:shd w:val="clear" w:color="auto" w:fill="auto"/>
            <w:vAlign w:val="center"/>
            <w:hideMark/>
          </w:tcPr>
          <w:p w14:paraId="76CAA3E1" w14:textId="77777777" w:rsidR="0009108B" w:rsidRPr="004B6FB4" w:rsidRDefault="0009108B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(15.1%)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56FDE5A6" w14:textId="77777777" w:rsidR="0009108B" w:rsidRPr="004B6FB4" w:rsidRDefault="0009108B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9108B" w:rsidRPr="004B6FB4" w14:paraId="56515D89" w14:textId="77777777" w:rsidTr="0099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865" w:type="pct"/>
            <w:shd w:val="clear" w:color="auto" w:fill="auto"/>
            <w:vAlign w:val="center"/>
            <w:hideMark/>
          </w:tcPr>
          <w:p w14:paraId="2D53AA87" w14:textId="77777777" w:rsidR="0009108B" w:rsidRPr="004B6FB4" w:rsidRDefault="0009108B" w:rsidP="009961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terine weight (grams)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14:paraId="7DC1BF0D" w14:textId="3BAA6710" w:rsidR="0009108B" w:rsidRPr="004B6FB4" w:rsidRDefault="0009108B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18 </w:t>
            </w:r>
            <w:r w:rsidR="009E3B72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22</w:t>
            </w:r>
          </w:p>
        </w:tc>
        <w:tc>
          <w:tcPr>
            <w:tcW w:w="1102" w:type="pct"/>
            <w:shd w:val="clear" w:color="auto" w:fill="auto"/>
            <w:vAlign w:val="center"/>
            <w:hideMark/>
          </w:tcPr>
          <w:p w14:paraId="0CCB56E7" w14:textId="4E99A9D9" w:rsidR="0009108B" w:rsidRPr="004B6FB4" w:rsidRDefault="0009108B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07 </w:t>
            </w:r>
            <w:r w:rsidR="009E3B72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52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6FD19516" w14:textId="77777777" w:rsidR="0009108B" w:rsidRPr="004B6FB4" w:rsidRDefault="0009108B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</w:tr>
      <w:tr w:rsidR="0009108B" w:rsidRPr="004B6FB4" w14:paraId="6EAFD395" w14:textId="77777777" w:rsidTr="0099611F">
        <w:trPr>
          <w:trHeight w:val="397"/>
        </w:trPr>
        <w:tc>
          <w:tcPr>
            <w:tcW w:w="1865" w:type="pct"/>
            <w:shd w:val="clear" w:color="auto" w:fill="auto"/>
            <w:vAlign w:val="center"/>
            <w:hideMark/>
          </w:tcPr>
          <w:p w14:paraId="0A7E2405" w14:textId="77777777" w:rsidR="0009108B" w:rsidRPr="004B6FB4" w:rsidRDefault="0009108B" w:rsidP="009961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versions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14:paraId="24387FBA" w14:textId="77777777" w:rsidR="0009108B" w:rsidRPr="004B6FB4" w:rsidRDefault="0009108B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/82 (6.1%)</w:t>
            </w:r>
          </w:p>
        </w:tc>
        <w:tc>
          <w:tcPr>
            <w:tcW w:w="1102" w:type="pct"/>
            <w:shd w:val="clear" w:color="auto" w:fill="auto"/>
            <w:vAlign w:val="center"/>
            <w:hideMark/>
          </w:tcPr>
          <w:p w14:paraId="2688C6FB" w14:textId="77777777" w:rsidR="0009108B" w:rsidRPr="004B6FB4" w:rsidRDefault="0009108B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/59 (15.3%)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68465ECD" w14:textId="77777777" w:rsidR="0009108B" w:rsidRPr="004B6FB4" w:rsidRDefault="0009108B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09108B" w:rsidRPr="004B6FB4" w14:paraId="6FC4196A" w14:textId="77777777" w:rsidTr="0099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865" w:type="pct"/>
            <w:shd w:val="clear" w:color="auto" w:fill="auto"/>
            <w:vAlign w:val="center"/>
            <w:hideMark/>
          </w:tcPr>
          <w:p w14:paraId="6A54F7A8" w14:textId="41535A15" w:rsidR="0009108B" w:rsidRPr="004B6FB4" w:rsidRDefault="0009108B" w:rsidP="009961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perative </w:t>
            </w:r>
            <w:r w:rsidR="00C76965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e (min)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14:paraId="58ADE409" w14:textId="31A36891" w:rsidR="0009108B" w:rsidRPr="004B6FB4" w:rsidRDefault="0009108B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7 </w:t>
            </w:r>
            <w:r w:rsidR="009E3B72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9</w:t>
            </w:r>
          </w:p>
        </w:tc>
        <w:tc>
          <w:tcPr>
            <w:tcW w:w="1102" w:type="pct"/>
            <w:shd w:val="clear" w:color="auto" w:fill="auto"/>
            <w:vAlign w:val="center"/>
            <w:hideMark/>
          </w:tcPr>
          <w:p w14:paraId="22121EB7" w14:textId="5EAA2929" w:rsidR="0009108B" w:rsidRPr="004B6FB4" w:rsidRDefault="0009108B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7 </w:t>
            </w:r>
            <w:r w:rsidR="009E3B72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8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2C31061C" w14:textId="77777777" w:rsidR="0009108B" w:rsidRPr="004B6FB4" w:rsidRDefault="0009108B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</w:p>
        </w:tc>
      </w:tr>
      <w:tr w:rsidR="0009108B" w:rsidRPr="004B6FB4" w14:paraId="1F383D6D" w14:textId="77777777" w:rsidTr="0099611F">
        <w:trPr>
          <w:trHeight w:val="397"/>
        </w:trPr>
        <w:tc>
          <w:tcPr>
            <w:tcW w:w="1865" w:type="pct"/>
            <w:shd w:val="clear" w:color="auto" w:fill="auto"/>
            <w:vAlign w:val="center"/>
            <w:hideMark/>
          </w:tcPr>
          <w:p w14:paraId="510FEF05" w14:textId="65D60D02" w:rsidR="0009108B" w:rsidRPr="004B6FB4" w:rsidRDefault="0009108B" w:rsidP="009961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lood </w:t>
            </w:r>
            <w:r w:rsidR="00C76965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s (</w:t>
            </w:r>
            <w:r w:rsidR="001D7487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l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86" w:type="pct"/>
            <w:shd w:val="clear" w:color="auto" w:fill="auto"/>
            <w:vAlign w:val="center"/>
            <w:hideMark/>
          </w:tcPr>
          <w:p w14:paraId="6B5161DD" w14:textId="4C9D928F" w:rsidR="0009108B" w:rsidRPr="004B6FB4" w:rsidRDefault="0009108B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42 </w:t>
            </w:r>
            <w:r w:rsidR="009E3B72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50</w:t>
            </w:r>
          </w:p>
        </w:tc>
        <w:tc>
          <w:tcPr>
            <w:tcW w:w="1102" w:type="pct"/>
            <w:shd w:val="clear" w:color="auto" w:fill="auto"/>
            <w:vAlign w:val="center"/>
            <w:hideMark/>
          </w:tcPr>
          <w:p w14:paraId="2C244D54" w14:textId="01493DB0" w:rsidR="0009108B" w:rsidRPr="004B6FB4" w:rsidRDefault="0009108B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38 </w:t>
            </w:r>
            <w:r w:rsidR="009E3B72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57</w:t>
            </w:r>
          </w:p>
        </w:tc>
        <w:tc>
          <w:tcPr>
            <w:tcW w:w="848" w:type="pct"/>
            <w:shd w:val="clear" w:color="auto" w:fill="auto"/>
            <w:vAlign w:val="center"/>
            <w:hideMark/>
          </w:tcPr>
          <w:p w14:paraId="07B754AE" w14:textId="77777777" w:rsidR="0009108B" w:rsidRPr="004B6FB4" w:rsidRDefault="0009108B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</w:tr>
      <w:tr w:rsidR="003F44CE" w:rsidRPr="004B6FB4" w14:paraId="003E17A8" w14:textId="77777777" w:rsidTr="0099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865" w:type="pct"/>
            <w:shd w:val="clear" w:color="auto" w:fill="auto"/>
            <w:vAlign w:val="center"/>
          </w:tcPr>
          <w:p w14:paraId="4B994A80" w14:textId="77777777" w:rsidR="003F44CE" w:rsidRPr="004B6FB4" w:rsidRDefault="003F44CE" w:rsidP="009961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raoperative complications</w:t>
            </w:r>
          </w:p>
        </w:tc>
        <w:tc>
          <w:tcPr>
            <w:tcW w:w="1186" w:type="pct"/>
            <w:shd w:val="clear" w:color="auto" w:fill="auto"/>
            <w:vAlign w:val="center"/>
          </w:tcPr>
          <w:p w14:paraId="52CBEA6A" w14:textId="77777777" w:rsidR="003F44CE" w:rsidRPr="004B6FB4" w:rsidRDefault="003F44CE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4%)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73ECBD25" w14:textId="77777777" w:rsidR="003F44CE" w:rsidRPr="004B6FB4" w:rsidRDefault="003F44CE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.4%)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5C213012" w14:textId="77777777" w:rsidR="003F44CE" w:rsidRPr="004B6FB4" w:rsidRDefault="003F44CE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</w:p>
        </w:tc>
      </w:tr>
      <w:tr w:rsidR="003F44CE" w:rsidRPr="004B6FB4" w14:paraId="6D3A63C1" w14:textId="77777777" w:rsidTr="0099611F">
        <w:trPr>
          <w:trHeight w:val="397"/>
        </w:trPr>
        <w:tc>
          <w:tcPr>
            <w:tcW w:w="1865" w:type="pct"/>
            <w:shd w:val="clear" w:color="auto" w:fill="auto"/>
            <w:vAlign w:val="center"/>
          </w:tcPr>
          <w:p w14:paraId="691E37D5" w14:textId="77777777" w:rsidR="003F44CE" w:rsidRPr="004B6FB4" w:rsidRDefault="003F44CE" w:rsidP="009961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operative complications</w:t>
            </w:r>
          </w:p>
        </w:tc>
        <w:tc>
          <w:tcPr>
            <w:tcW w:w="1186" w:type="pct"/>
            <w:shd w:val="clear" w:color="auto" w:fill="auto"/>
            <w:vAlign w:val="center"/>
          </w:tcPr>
          <w:p w14:paraId="4750E23D" w14:textId="77777777" w:rsidR="003F44CE" w:rsidRPr="004B6FB4" w:rsidRDefault="003F44CE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14.6%)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050409B1" w14:textId="77777777" w:rsidR="003F44CE" w:rsidRPr="004B6FB4" w:rsidRDefault="003F44CE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18.6%)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06F48260" w14:textId="77777777" w:rsidR="003F44CE" w:rsidRPr="004B6FB4" w:rsidRDefault="003F44CE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</w:tr>
      <w:tr w:rsidR="003F44CE" w:rsidRPr="004B6FB4" w14:paraId="7791BB0E" w14:textId="77777777" w:rsidTr="0099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865" w:type="pct"/>
            <w:shd w:val="clear" w:color="auto" w:fill="auto"/>
            <w:vAlign w:val="center"/>
            <w:hideMark/>
          </w:tcPr>
          <w:p w14:paraId="7411DCDE" w14:textId="48AF25A5" w:rsidR="003F44CE" w:rsidRPr="004B6FB4" w:rsidRDefault="007404C3" w:rsidP="009961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</w:t>
            </w:r>
            <w:r w:rsidR="003F44CE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 </w:t>
            </w:r>
            <w:r w:rsidR="00C76965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="003F44CE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mplications</w:t>
            </w:r>
          </w:p>
        </w:tc>
        <w:tc>
          <w:tcPr>
            <w:tcW w:w="1186" w:type="pct"/>
            <w:shd w:val="clear" w:color="auto" w:fill="auto"/>
            <w:vAlign w:val="center"/>
          </w:tcPr>
          <w:p w14:paraId="6C53374B" w14:textId="77777777" w:rsidR="003F44CE" w:rsidRPr="004B6FB4" w:rsidRDefault="003F44CE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7%)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4F7D21D2" w14:textId="77777777" w:rsidR="003F44CE" w:rsidRPr="004B6FB4" w:rsidRDefault="003F44CE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22%)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0E874C95" w14:textId="77777777" w:rsidR="003F44CE" w:rsidRPr="004B6FB4" w:rsidRDefault="003F44CE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</w:p>
        </w:tc>
      </w:tr>
      <w:tr w:rsidR="003F44CE" w:rsidRPr="004B6FB4" w14:paraId="1A045D6C" w14:textId="77777777" w:rsidTr="0099611F">
        <w:trPr>
          <w:trHeight w:val="397"/>
        </w:trPr>
        <w:tc>
          <w:tcPr>
            <w:tcW w:w="1865" w:type="pct"/>
            <w:shd w:val="clear" w:color="auto" w:fill="auto"/>
            <w:vAlign w:val="center"/>
          </w:tcPr>
          <w:p w14:paraId="2CC1FA81" w14:textId="77777777" w:rsidR="003F44CE" w:rsidRPr="004B6FB4" w:rsidRDefault="00AF489A" w:rsidP="009961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st-operative complications 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rade2</w:t>
            </w:r>
          </w:p>
        </w:tc>
        <w:tc>
          <w:tcPr>
            <w:tcW w:w="1186" w:type="pct"/>
            <w:shd w:val="clear" w:color="auto" w:fill="auto"/>
            <w:vAlign w:val="center"/>
          </w:tcPr>
          <w:p w14:paraId="28B3E86D" w14:textId="77777777" w:rsidR="003F44CE" w:rsidRPr="004B6FB4" w:rsidRDefault="00AF489A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3F44CE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</w:t>
            </w:r>
            <w:r w:rsidR="003F44CE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18E874F7" w14:textId="77777777" w:rsidR="003F44CE" w:rsidRPr="004B6FB4" w:rsidRDefault="00AF489A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3F44CE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</w:t>
            </w:r>
            <w:r w:rsidR="003F44CE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848" w:type="pct"/>
            <w:shd w:val="clear" w:color="auto" w:fill="auto"/>
            <w:vAlign w:val="center"/>
          </w:tcPr>
          <w:p w14:paraId="28DBF9A1" w14:textId="77777777" w:rsidR="003F44CE" w:rsidRPr="004B6FB4" w:rsidRDefault="003F44CE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AF489A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</w:tr>
      <w:tr w:rsidR="003F44CE" w:rsidRPr="004B6FB4" w14:paraId="1CD83F22" w14:textId="77777777" w:rsidTr="009961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86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80BA19" w14:textId="77777777" w:rsidR="003F44CE" w:rsidRPr="004B6FB4" w:rsidRDefault="003F44CE" w:rsidP="0099611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pital stay (days)</w:t>
            </w:r>
          </w:p>
        </w:tc>
        <w:tc>
          <w:tcPr>
            <w:tcW w:w="118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701DF5" w14:textId="761DD5E6" w:rsidR="003F44CE" w:rsidRPr="004B6FB4" w:rsidRDefault="003F44CE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</w:t>
            </w:r>
            <w:r w:rsidR="009E3B72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4</w:t>
            </w:r>
          </w:p>
        </w:tc>
        <w:tc>
          <w:tcPr>
            <w:tcW w:w="110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3A27C7" w14:textId="34AB68A4" w:rsidR="003F44CE" w:rsidRPr="004B6FB4" w:rsidRDefault="003F44CE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2 </w:t>
            </w:r>
            <w:r w:rsidR="009E3B72"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3</w:t>
            </w:r>
          </w:p>
        </w:tc>
        <w:tc>
          <w:tcPr>
            <w:tcW w:w="84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14ED15" w14:textId="77777777" w:rsidR="003F44CE" w:rsidRPr="004B6FB4" w:rsidRDefault="003F44CE" w:rsidP="0099611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6F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</w:p>
        </w:tc>
      </w:tr>
    </w:tbl>
    <w:p w14:paraId="2EFAC29C" w14:textId="77777777" w:rsidR="0009108B" w:rsidRPr="004B6FB4" w:rsidRDefault="0009108B" w:rsidP="0099611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508AA8B" w14:textId="5978BCFA" w:rsidR="00C76965" w:rsidRPr="004B6FB4" w:rsidRDefault="00C76965" w:rsidP="0099611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</w:pPr>
      <w:r w:rsidRPr="004B6FB4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it-IT"/>
        </w:rPr>
        <w:t xml:space="preserve">Values have been reported as absolute number and percentage (%) for dichotomous variables, while as mean +/- standard deviation for continuous variables. </w:t>
      </w:r>
    </w:p>
    <w:p w14:paraId="18838877" w14:textId="77777777" w:rsidR="00C76965" w:rsidRPr="004B6FB4" w:rsidRDefault="00C76965" w:rsidP="0099611F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</w:pPr>
      <w:r w:rsidRPr="004B6FB4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it-IT"/>
        </w:rPr>
        <w:t>Postoperative complications have been graded according the Clavien-Dindo classification.</w:t>
      </w:r>
    </w:p>
    <w:p w14:paraId="0916FB46" w14:textId="1B92CCAC" w:rsidR="00C76965" w:rsidRPr="004B6FB4" w:rsidRDefault="00C76965" w:rsidP="0099611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C76965" w:rsidRPr="004B6FB4" w:rsidSect="00500A70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815D55"/>
    <w:multiLevelType w:val="hybridMultilevel"/>
    <w:tmpl w:val="B37640B4"/>
    <w:lvl w:ilvl="0" w:tplc="BC14BE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D3D84"/>
    <w:rsid w:val="00007D62"/>
    <w:rsid w:val="000319A9"/>
    <w:rsid w:val="000605EA"/>
    <w:rsid w:val="000646C1"/>
    <w:rsid w:val="0006613C"/>
    <w:rsid w:val="0009108B"/>
    <w:rsid w:val="000B2AEB"/>
    <w:rsid w:val="00135E75"/>
    <w:rsid w:val="001678C0"/>
    <w:rsid w:val="001D3D84"/>
    <w:rsid w:val="001D7487"/>
    <w:rsid w:val="00222EAC"/>
    <w:rsid w:val="0024536F"/>
    <w:rsid w:val="00297A77"/>
    <w:rsid w:val="002D4664"/>
    <w:rsid w:val="002E4948"/>
    <w:rsid w:val="00314D70"/>
    <w:rsid w:val="003452F4"/>
    <w:rsid w:val="003B5510"/>
    <w:rsid w:val="003D4DCE"/>
    <w:rsid w:val="003F0AC5"/>
    <w:rsid w:val="003F44CE"/>
    <w:rsid w:val="00413786"/>
    <w:rsid w:val="00451E6B"/>
    <w:rsid w:val="004636DC"/>
    <w:rsid w:val="004B6FB4"/>
    <w:rsid w:val="004C5427"/>
    <w:rsid w:val="004C554B"/>
    <w:rsid w:val="004E240A"/>
    <w:rsid w:val="004F1067"/>
    <w:rsid w:val="00500A70"/>
    <w:rsid w:val="005111AD"/>
    <w:rsid w:val="00586B70"/>
    <w:rsid w:val="005F0806"/>
    <w:rsid w:val="005F13CD"/>
    <w:rsid w:val="006A4341"/>
    <w:rsid w:val="006C6EA0"/>
    <w:rsid w:val="006E751A"/>
    <w:rsid w:val="0070548C"/>
    <w:rsid w:val="00723E84"/>
    <w:rsid w:val="007404C3"/>
    <w:rsid w:val="00741D42"/>
    <w:rsid w:val="00781B0E"/>
    <w:rsid w:val="007B42EF"/>
    <w:rsid w:val="007C2C89"/>
    <w:rsid w:val="00851F21"/>
    <w:rsid w:val="008E5375"/>
    <w:rsid w:val="00934044"/>
    <w:rsid w:val="009671A2"/>
    <w:rsid w:val="0099611F"/>
    <w:rsid w:val="009E3B72"/>
    <w:rsid w:val="00A72B00"/>
    <w:rsid w:val="00A93D01"/>
    <w:rsid w:val="00AC50E9"/>
    <w:rsid w:val="00AF489A"/>
    <w:rsid w:val="00B2498E"/>
    <w:rsid w:val="00B657DD"/>
    <w:rsid w:val="00B72245"/>
    <w:rsid w:val="00C24C4D"/>
    <w:rsid w:val="00C55B5B"/>
    <w:rsid w:val="00C76965"/>
    <w:rsid w:val="00C93C22"/>
    <w:rsid w:val="00CC144C"/>
    <w:rsid w:val="00D71239"/>
    <w:rsid w:val="00E12409"/>
    <w:rsid w:val="00ED28CE"/>
    <w:rsid w:val="00F0070F"/>
    <w:rsid w:val="00F20424"/>
    <w:rsid w:val="00F93050"/>
    <w:rsid w:val="00F9658A"/>
    <w:rsid w:val="00FC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78EC027"/>
  <w15:docId w15:val="{B80B9CE0-A265-4B21-8AEB-E50A4768A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51">
    <w:name w:val="Tabella semplice 51"/>
    <w:basedOn w:val="Tabellanormale"/>
    <w:uiPriority w:val="45"/>
    <w:rsid w:val="00A93D0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semplice-31">
    <w:name w:val="Tabella semplice - 31"/>
    <w:basedOn w:val="Tabellanormale"/>
    <w:uiPriority w:val="43"/>
    <w:rsid w:val="00CC144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Paragrafoelenco">
    <w:name w:val="List Paragraph"/>
    <w:basedOn w:val="Normale"/>
    <w:uiPriority w:val="34"/>
    <w:qFormat/>
    <w:rsid w:val="00314D70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7696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76965"/>
    <w:rPr>
      <w:rFonts w:ascii="Lucida Grande" w:hAnsi="Lucida Grande" w:cs="Lucida Grande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F0070F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0070F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0070F"/>
    <w:rPr>
      <w:sz w:val="24"/>
      <w:szCs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0070F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0070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58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CDFA4F-160C-814F-8ED5-C3DC36C6A4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375</Words>
  <Characters>2143</Characters>
  <Application>Microsoft Office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ertoli</dc:creator>
  <cp:keywords/>
  <dc:description/>
  <cp:lastModifiedBy>Simone Garzon</cp:lastModifiedBy>
  <cp:revision>26</cp:revision>
  <dcterms:created xsi:type="dcterms:W3CDTF">2020-04-14T17:39:00Z</dcterms:created>
  <dcterms:modified xsi:type="dcterms:W3CDTF">2020-11-15T17:30:00Z</dcterms:modified>
</cp:coreProperties>
</file>